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9</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cardio-kidney events across on-treatment SBP levels according to the presence of risk factors </w:t>
      </w:r>
    </w:p>
    <w:tbl>
      <w:tblPr>
        <w:tblStyle w:val="ad"/>
        <w:tblW w:w="9105" w:type="dxa"/>
        <w:tblInd w:w="0" w:type="dxa"/>
        <w:tblLayout w:type="fixed"/>
        <w:tblLook w:val="0600" w:firstRow="0" w:lastRow="0" w:firstColumn="0" w:lastColumn="0" w:noHBand="1" w:noVBand="1"/>
      </w:tblPr>
      <w:tblGrid>
        <w:gridCol w:w="1545"/>
        <w:gridCol w:w="1215"/>
        <w:gridCol w:w="1230"/>
        <w:gridCol w:w="1335"/>
        <w:gridCol w:w="1200"/>
        <w:gridCol w:w="1245"/>
        <w:gridCol w:w="1335"/>
      </w:tblGrid>
      <w:tr w:rsidR="00827299" w:rsidRPr="0084668F">
        <w:trPr>
          <w:trHeight w:val="200"/>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Group</w:t>
            </w:r>
            <w:r w:rsidRPr="0084668F">
              <w:rPr>
                <w:rFonts w:ascii="Times New Roman" w:eastAsia="Times New Roman" w:hAnsi="Times New Roman" w:cs="Times New Roman"/>
                <w:b/>
                <w:sz w:val="16"/>
                <w:szCs w:val="16"/>
                <w:vertAlign w:val="superscript"/>
              </w:rPr>
              <w:t>‡</w:t>
            </w:r>
          </w:p>
        </w:tc>
        <w:tc>
          <w:tcPr>
            <w:tcW w:w="3780"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궁서" w:hAnsi="Times New Roman" w:cs="Times New Roman"/>
                <w:b/>
                <w:sz w:val="16"/>
                <w:szCs w:val="16"/>
              </w:rPr>
              <w:t>Age ≥75 Years (n=289,976)</w:t>
            </w:r>
          </w:p>
        </w:tc>
        <w:tc>
          <w:tcPr>
            <w:tcW w:w="3780"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Age 45 to 74 Years (n=256,416)</w:t>
            </w:r>
          </w:p>
        </w:tc>
      </w:tr>
      <w:tr w:rsidR="00827299" w:rsidRPr="0084668F">
        <w:trPr>
          <w:trHeight w:val="135"/>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SBP</w:t>
            </w:r>
          </w:p>
        </w:tc>
        <w:tc>
          <w:tcPr>
            <w:tcW w:w="12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3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c>
          <w:tcPr>
            <w:tcW w:w="12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r>
      <w:tr w:rsidR="00827299" w:rsidRPr="0084668F">
        <w:trPr>
          <w:trHeight w:val="200"/>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궁서" w:hAnsi="Times New Roman" w:cs="Times New Roman"/>
                <w:b/>
                <w:sz w:val="16"/>
                <w:szCs w:val="16"/>
              </w:rPr>
              <w:t>≥2 More Risk Factors</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58,38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59,97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2 / 307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0 (1.07–1.5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1.4 (26.0–38.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3 / 408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2 (0.97–1.8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7.9–14.6)</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3 / 17022</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7 (0.88–1.0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3.6 (21.3–26.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23 / 27786</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6 (0.83–1.1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8 (6.8–9.0)</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59 / 6774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 (1.00–1.1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5.7 (24.2–27.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55 / 10856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1 (0.83–0.9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4 (6.7–8.1)</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185 / 13283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4.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15 / 18349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1</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974 / 11448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9 (1.04–1.1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6.4 (25.2–27.8)</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00 / 12186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9 (1.10–1.2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9.6 (8.9–10.4)</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38 / 5282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2 (1.14–1.2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9.5 (27.7–31.3)</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56 / 4388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5 (1.31–1.6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7 (10.6–12.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40 / 1873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8 (1.27–1.5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3.4 (30.7–36.4)</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95 / 12963</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1 (1.38–1.8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0 (11.2–15.2)</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23 / 808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7 (1.40–1.7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8.0 (33.9–42.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9 / 4640</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97 (1.59–2.4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0 (12.9–19.9)</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b/>
                <w:sz w:val="16"/>
                <w:szCs w:val="16"/>
              </w:rPr>
              <w:t>1 More Risk Factor</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23,28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07,50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14 / 711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2 (1.15–1.5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4.8 (21.6–28.4)</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4 / 717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2 (0.93–1.8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 (3.5–7.0)</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64 / 3759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0 (1.03–1.1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0.7 (19.2–22.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11 / 4703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4 (1.07–1.4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 (4.0–5.4)</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142 / 15213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3–1.1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0.1 (19.2–21.0)</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62 / 19522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90–1.0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7 (3.3–4.0)</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628 / 30193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57 / 34791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7</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772 / 25661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1 (0.98–1.0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9.0 (18.3–19.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5 / 230864</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 (1.06–1.2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3 (4.0–4.7)</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297 / 11581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9 (1.04–1.1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0.4 (19.4–21.4)</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5 / 78434</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8 (1.23–1.5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1 (4.6–5.7)</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952 / 3953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1 (1.22–1.4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4.6 (22.9–26.3)</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1 / 2153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8 (1.24–1.7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5 (4.6–6.6)</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1 / 1670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8 (1.35–1.6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7.7 (25.2–30.5)</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5 / 7214</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96 (1.49–2.5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3 (5.6–9.6)</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No More Risk Factor</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08,31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88,93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4 / 660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3 (1.05–1.4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1.2 (18.2–24.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 / 6724</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4 (0.58–1.5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5 (1.5–4.1)</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44 / 3350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4 (1.05–1.2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9.7 (18.2–21.3)</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6 / 3899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 (0.94–1.4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0 (2.5–3.7)</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494 / 13307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4 (0.99–1.0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0 (17.1–18.9)</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6 / 16297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7 (1.04–1.3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1 (2.8–3.5)</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594 / 26853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3</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57 / 29185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6</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31 / 22671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0.98–1.0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8 (17.0–18.5)</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67 / 19262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 (0.95–1.1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8 (2.5–3.1)</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55 / 10344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2–1.1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6 (17.6–19.6)</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41 / 6473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9 (1.11–1.4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4 (2.9–3.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42 / 3508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4 (1.15–1.3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1.5 (19.9–23.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8 / 1672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8 (1.33–2.1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 (3.5–5.6)</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54 / 1499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7 (1.23–1.5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3.7 (21.2–26.4)</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3 / 597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07 (1.45–2.9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5 (3.8–7.8)</w:t>
            </w:r>
          </w:p>
        </w:tc>
      </w:tr>
    </w:tbl>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hazard ratios were adjusted for age, sex,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The analyses were conducted after exclusion of participants who developed cardio-kidney endpoints before baseline.</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b/>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궁서" w:hAnsi="Times New Roman" w:cs="Times New Roman"/>
          <w:sz w:val="16"/>
          <w:szCs w:val="16"/>
          <w:highlight w:val="white"/>
        </w:rPr>
        <w:t xml:space="preserve"> Participants were divided into 3 risk categories by the number of the risk factors present at baseline: i.e., ≥2, 1, or 0 of the 4 risk factors (diabetes, dyslipidemia, albuminuria, and smoking).</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on-treatment SBP 125–134 mg/dl was set as the reference.</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rPr>
        <w:t>CI, confidence interval; SBP, systolic blood pressure.</w:t>
      </w:r>
      <w:bookmarkStart w:id="0" w:name="_GoBack"/>
      <w:bookmarkEnd w:id="0"/>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6DC2" w:rsidRDefault="00B96DC2">
      <w:pPr>
        <w:spacing w:line="240" w:lineRule="auto"/>
      </w:pPr>
      <w:r>
        <w:separator/>
      </w:r>
    </w:p>
  </w:endnote>
  <w:endnote w:type="continuationSeparator" w:id="0">
    <w:p w:rsidR="00B96DC2" w:rsidRDefault="00B96D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77107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6DC2" w:rsidRDefault="00B96DC2">
      <w:pPr>
        <w:spacing w:line="240" w:lineRule="auto"/>
      </w:pPr>
      <w:r>
        <w:separator/>
      </w:r>
    </w:p>
  </w:footnote>
  <w:footnote w:type="continuationSeparator" w:id="0">
    <w:p w:rsidR="00B96DC2" w:rsidRDefault="00B96DC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063021"/>
    <w:rsid w:val="00247D62"/>
    <w:rsid w:val="002C5D4F"/>
    <w:rsid w:val="002E5059"/>
    <w:rsid w:val="002F4F38"/>
    <w:rsid w:val="00302E00"/>
    <w:rsid w:val="003C1F78"/>
    <w:rsid w:val="003E2E12"/>
    <w:rsid w:val="004F0F63"/>
    <w:rsid w:val="0058537F"/>
    <w:rsid w:val="0066026E"/>
    <w:rsid w:val="006835AF"/>
    <w:rsid w:val="00741043"/>
    <w:rsid w:val="00771072"/>
    <w:rsid w:val="00797348"/>
    <w:rsid w:val="007E0FCE"/>
    <w:rsid w:val="00827299"/>
    <w:rsid w:val="0084668F"/>
    <w:rsid w:val="00890A65"/>
    <w:rsid w:val="00AA2ACA"/>
    <w:rsid w:val="00B73C18"/>
    <w:rsid w:val="00B96DC2"/>
    <w:rsid w:val="00CC7668"/>
    <w:rsid w:val="00CE0D79"/>
    <w:rsid w:val="00D840E6"/>
    <w:rsid w:val="00E15DB4"/>
    <w:rsid w:val="00F462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5D9211"/>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3</Words>
  <Characters>3438</Characters>
  <Application>Microsoft Office Word</Application>
  <DocSecurity>0</DocSecurity>
  <Lines>28</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37:00Z</dcterms:created>
  <dcterms:modified xsi:type="dcterms:W3CDTF">2024-01-19T03:37:00Z</dcterms:modified>
</cp:coreProperties>
</file>